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3CDFBA" w14:textId="77777777" w:rsidR="008C32DB" w:rsidRPr="00C83EDB" w:rsidRDefault="008C32DB" w:rsidP="008C32DB">
      <w:pPr>
        <w:pStyle w:val="Titre"/>
        <w:rPr>
          <w:rFonts w:ascii="Times New Roman" w:eastAsia="Times New Roman" w:hAnsi="Times New Roman"/>
          <w:lang w:val="en-US" w:eastAsia="fr-FR"/>
        </w:rPr>
      </w:pPr>
      <w:r w:rsidRPr="00C83EDB">
        <w:rPr>
          <w:rFonts w:eastAsia="Times New Roman"/>
          <w:shd w:val="clear" w:color="auto" w:fill="FFFFFF"/>
          <w:lang w:val="en-US" w:eastAsia="fr-FR"/>
        </w:rPr>
        <w:t>Description of Additional Supplementary Files</w:t>
      </w:r>
    </w:p>
    <w:p w14:paraId="6F5FA7F4" w14:textId="77777777" w:rsidR="00ED06BE" w:rsidRPr="00C83EDB" w:rsidRDefault="00ED06BE" w:rsidP="008C32DB">
      <w:pPr>
        <w:pStyle w:val="Titre"/>
        <w:rPr>
          <w:lang w:val="en-US"/>
        </w:rPr>
      </w:pPr>
    </w:p>
    <w:p w14:paraId="43BB1D1F" w14:textId="5F799C88" w:rsidR="008C32DB" w:rsidRDefault="008C32DB" w:rsidP="008C32DB">
      <w:pPr>
        <w:rPr>
          <w:rFonts w:ascii="Helvetica" w:eastAsia="Times New Roman" w:hAnsi="Helvetica" w:cs="Times New Roman"/>
          <w:color w:val="000000"/>
          <w:sz w:val="18"/>
          <w:szCs w:val="18"/>
          <w:shd w:val="clear" w:color="auto" w:fill="FFFFFF"/>
          <w:lang w:val="en-US" w:eastAsia="fr-FR"/>
        </w:rPr>
      </w:pPr>
      <w:r w:rsidRPr="008C32DB">
        <w:rPr>
          <w:rFonts w:ascii="Helvetica" w:eastAsia="Times New Roman" w:hAnsi="Helvetica" w:cs="Times New Roman"/>
          <w:color w:val="000000"/>
          <w:sz w:val="18"/>
          <w:szCs w:val="18"/>
          <w:shd w:val="clear" w:color="auto" w:fill="FFFFFF"/>
          <w:lang w:val="en-US" w:eastAsia="fr-FR"/>
        </w:rPr>
        <w:t xml:space="preserve">File Name: Supplementary </w:t>
      </w:r>
      <w:r w:rsidR="00F019B9">
        <w:rPr>
          <w:rFonts w:ascii="Helvetica" w:eastAsia="Times New Roman" w:hAnsi="Helvetica" w:cs="Times New Roman"/>
          <w:color w:val="000000"/>
          <w:sz w:val="18"/>
          <w:szCs w:val="18"/>
          <w:shd w:val="clear" w:color="auto" w:fill="FFFFFF"/>
          <w:lang w:val="en-US" w:eastAsia="fr-FR"/>
        </w:rPr>
        <w:t>Information</w:t>
      </w:r>
      <w:r w:rsidR="001E1F8B">
        <w:rPr>
          <w:rFonts w:ascii="Helvetica" w:eastAsia="Times New Roman" w:hAnsi="Helvetica" w:cs="Times New Roman"/>
          <w:color w:val="000000"/>
          <w:sz w:val="18"/>
          <w:szCs w:val="18"/>
          <w:shd w:val="clear" w:color="auto" w:fill="FFFFFF"/>
          <w:lang w:val="en-US" w:eastAsia="fr-FR"/>
        </w:rPr>
        <w:t>.</w:t>
      </w:r>
      <w:r w:rsidRPr="008C32DB">
        <w:rPr>
          <w:rFonts w:ascii="Helvetica" w:eastAsia="Times New Roman" w:hAnsi="Helvetica" w:cs="Times New Roman"/>
          <w:color w:val="000000"/>
          <w:sz w:val="18"/>
          <w:szCs w:val="18"/>
          <w:lang w:val="en-US" w:eastAsia="fr-FR"/>
        </w:rPr>
        <w:br/>
      </w:r>
      <w:r w:rsidRPr="008C32DB">
        <w:rPr>
          <w:rFonts w:ascii="Helvetica" w:eastAsia="Times New Roman" w:hAnsi="Helvetica" w:cs="Times New Roman"/>
          <w:color w:val="000000"/>
          <w:sz w:val="18"/>
          <w:szCs w:val="18"/>
          <w:shd w:val="clear" w:color="auto" w:fill="FFFFFF"/>
          <w:lang w:val="en-US" w:eastAsia="fr-FR"/>
        </w:rPr>
        <w:t>Description:</w:t>
      </w:r>
      <w:r>
        <w:rPr>
          <w:rFonts w:ascii="Times New Roman" w:eastAsia="Times New Roman" w:hAnsi="Times New Roman" w:cs="Times New Roman"/>
          <w:lang w:val="en-US" w:eastAsia="fr-FR"/>
        </w:rPr>
        <w:t xml:space="preserve"> </w:t>
      </w:r>
      <w:r w:rsidRPr="008C32DB">
        <w:rPr>
          <w:rFonts w:ascii="Helvetica" w:eastAsia="Times New Roman" w:hAnsi="Helvetica" w:cs="Times New Roman"/>
          <w:color w:val="000000"/>
          <w:sz w:val="18"/>
          <w:szCs w:val="18"/>
          <w:shd w:val="clear" w:color="auto" w:fill="FFFFFF"/>
          <w:lang w:val="en-US" w:eastAsia="fr-FR"/>
        </w:rPr>
        <w:t xml:space="preserve">plots </w:t>
      </w:r>
      <w:r>
        <w:rPr>
          <w:rFonts w:ascii="Helvetica" w:eastAsia="Times New Roman" w:hAnsi="Helvetica" w:cs="Times New Roman"/>
          <w:color w:val="000000"/>
          <w:sz w:val="18"/>
          <w:szCs w:val="18"/>
          <w:shd w:val="clear" w:color="auto" w:fill="FFFFFF"/>
          <w:lang w:val="en-US" w:eastAsia="fr-FR"/>
        </w:rPr>
        <w:t xml:space="preserve">drawn using </w:t>
      </w:r>
      <w:proofErr w:type="spellStart"/>
      <w:r>
        <w:rPr>
          <w:rFonts w:ascii="Helvetica" w:eastAsia="Times New Roman" w:hAnsi="Helvetica" w:cs="Times New Roman"/>
          <w:color w:val="000000"/>
          <w:sz w:val="18"/>
          <w:szCs w:val="18"/>
          <w:shd w:val="clear" w:color="auto" w:fill="FFFFFF"/>
          <w:lang w:val="en-US" w:eastAsia="fr-FR"/>
        </w:rPr>
        <w:t>UpsetR</w:t>
      </w:r>
      <w:proofErr w:type="spellEnd"/>
      <w:r>
        <w:rPr>
          <w:rFonts w:ascii="Helvetica" w:eastAsia="Times New Roman" w:hAnsi="Helvetica" w:cs="Times New Roman"/>
          <w:color w:val="000000"/>
          <w:sz w:val="18"/>
          <w:szCs w:val="18"/>
          <w:shd w:val="clear" w:color="auto" w:fill="FFFFFF"/>
          <w:lang w:val="en-US" w:eastAsia="fr-FR"/>
        </w:rPr>
        <w:t xml:space="preserve"> package (R software version 3.3 (R project, worldwide release)) </w:t>
      </w:r>
      <w:r w:rsidRPr="008C32DB">
        <w:rPr>
          <w:rFonts w:ascii="Helvetica" w:eastAsia="Times New Roman" w:hAnsi="Helvetica" w:cs="Times New Roman"/>
          <w:color w:val="000000"/>
          <w:sz w:val="18"/>
          <w:szCs w:val="18"/>
          <w:shd w:val="clear" w:color="auto" w:fill="FFFFFF"/>
          <w:lang w:val="en-US" w:eastAsia="fr-FR"/>
        </w:rPr>
        <w:t>representing overlaps between drug classes in the whole dataset (Supplementary Figure 1), between drug substances in the antipsychotic group (Supplementary Figure 2) and salicylate group (Supplementary Figure 3), between subclasses in immunotherapy (Supplementary Figure 4) and cytotoxic (Supplementary Figure 5) and types of vaccines in the vaccine group (Supplementary Figure 6).</w:t>
      </w:r>
    </w:p>
    <w:p w14:paraId="39845E7F" w14:textId="77777777" w:rsidR="00C83EDB" w:rsidRDefault="00C83EDB" w:rsidP="008C32DB">
      <w:pPr>
        <w:rPr>
          <w:rFonts w:ascii="Helvetica" w:eastAsia="Times New Roman" w:hAnsi="Helvetica" w:cs="Times New Roman"/>
          <w:color w:val="000000"/>
          <w:sz w:val="18"/>
          <w:szCs w:val="18"/>
          <w:shd w:val="clear" w:color="auto" w:fill="FFFFFF"/>
          <w:lang w:val="en-US" w:eastAsia="fr-FR"/>
        </w:rPr>
      </w:pPr>
    </w:p>
    <w:p w14:paraId="704FDA64" w14:textId="25DD7873" w:rsidR="00C83EDB" w:rsidRDefault="00C83EDB" w:rsidP="00C83EDB">
      <w:pPr>
        <w:rPr>
          <w:rFonts w:ascii="Helvetica" w:eastAsia="Times New Roman" w:hAnsi="Helvetica" w:cs="Times New Roman"/>
          <w:color w:val="000000"/>
          <w:sz w:val="18"/>
          <w:szCs w:val="18"/>
          <w:shd w:val="clear" w:color="auto" w:fill="FFFFFF"/>
          <w:lang w:val="en-US" w:eastAsia="fr-FR"/>
        </w:rPr>
      </w:pPr>
      <w:r w:rsidRPr="008C32DB">
        <w:rPr>
          <w:rFonts w:ascii="Helvetica" w:eastAsia="Times New Roman" w:hAnsi="Helvetica" w:cs="Times New Roman"/>
          <w:color w:val="000000"/>
          <w:sz w:val="18"/>
          <w:szCs w:val="18"/>
          <w:shd w:val="clear" w:color="auto" w:fill="FFFFFF"/>
          <w:lang w:val="en-US" w:eastAsia="fr-FR"/>
        </w:rPr>
        <w:t>File Name</w:t>
      </w:r>
      <w:r>
        <w:rPr>
          <w:rFonts w:ascii="Helvetica" w:eastAsia="Times New Roman" w:hAnsi="Helvetica" w:cs="Times New Roman"/>
          <w:color w:val="000000"/>
          <w:sz w:val="18"/>
          <w:szCs w:val="18"/>
          <w:shd w:val="clear" w:color="auto" w:fill="FFFFFF"/>
          <w:lang w:val="en-US" w:eastAsia="fr-FR"/>
        </w:rPr>
        <w:t>:</w:t>
      </w:r>
      <w:r w:rsidRPr="00C83EDB">
        <w:rPr>
          <w:rFonts w:ascii="Helvetica" w:eastAsia="Times New Roman" w:hAnsi="Helvetica" w:cs="Times New Roman"/>
          <w:color w:val="000000"/>
          <w:sz w:val="18"/>
          <w:szCs w:val="18"/>
          <w:shd w:val="clear" w:color="auto" w:fill="FFFFFF"/>
          <w:lang w:val="en-US" w:eastAsia="fr-FR"/>
        </w:rPr>
        <w:t xml:space="preserve"> </w:t>
      </w:r>
      <w:r>
        <w:rPr>
          <w:rFonts w:ascii="Helvetica" w:eastAsia="Times New Roman" w:hAnsi="Helvetica" w:cs="Times New Roman"/>
          <w:color w:val="000000"/>
          <w:sz w:val="18"/>
          <w:szCs w:val="18"/>
          <w:shd w:val="clear" w:color="auto" w:fill="FFFFFF"/>
          <w:lang w:val="en-US" w:eastAsia="fr-FR"/>
        </w:rPr>
        <w:t>Supplementary data</w:t>
      </w:r>
      <w:r w:rsidR="0088399E">
        <w:rPr>
          <w:rFonts w:ascii="Helvetica" w:eastAsia="Times New Roman" w:hAnsi="Helvetica" w:cs="Times New Roman"/>
          <w:color w:val="000000"/>
          <w:sz w:val="18"/>
          <w:szCs w:val="18"/>
          <w:shd w:val="clear" w:color="auto" w:fill="FFFFFF"/>
          <w:lang w:val="en-US" w:eastAsia="fr-FR"/>
        </w:rPr>
        <w:t>set</w:t>
      </w:r>
      <w:r>
        <w:rPr>
          <w:rFonts w:ascii="Helvetica" w:eastAsia="Times New Roman" w:hAnsi="Helvetica" w:cs="Times New Roman"/>
          <w:color w:val="000000"/>
          <w:sz w:val="18"/>
          <w:szCs w:val="18"/>
          <w:shd w:val="clear" w:color="auto" w:fill="FFFFFF"/>
          <w:lang w:val="en-US" w:eastAsia="fr-FR"/>
        </w:rPr>
        <w:t xml:space="preserve"> 1.</w:t>
      </w:r>
    </w:p>
    <w:p w14:paraId="6ABFF99B" w14:textId="552E7984" w:rsidR="00C83EDB" w:rsidRDefault="00C83EDB" w:rsidP="00C83EDB">
      <w:pPr>
        <w:rPr>
          <w:rFonts w:ascii="Helvetica" w:eastAsia="Times New Roman" w:hAnsi="Helvetica" w:cs="Times New Roman"/>
          <w:color w:val="000000"/>
          <w:sz w:val="18"/>
          <w:szCs w:val="18"/>
          <w:shd w:val="clear" w:color="auto" w:fill="FFFFFF"/>
          <w:lang w:val="en-US" w:eastAsia="fr-FR"/>
        </w:rPr>
      </w:pPr>
      <w:r w:rsidRPr="008C32DB">
        <w:rPr>
          <w:rFonts w:ascii="Helvetica" w:eastAsia="Times New Roman" w:hAnsi="Helvetica" w:cs="Times New Roman"/>
          <w:color w:val="000000"/>
          <w:sz w:val="18"/>
          <w:szCs w:val="18"/>
          <w:shd w:val="clear" w:color="auto" w:fill="FFFFFF"/>
          <w:lang w:val="en-US" w:eastAsia="fr-FR"/>
        </w:rPr>
        <w:t>Description:</w:t>
      </w:r>
      <w:r>
        <w:rPr>
          <w:rFonts w:ascii="Helvetica" w:eastAsia="Times New Roman" w:hAnsi="Helvetica" w:cs="Times New Roman"/>
          <w:color w:val="000000"/>
          <w:sz w:val="18"/>
          <w:szCs w:val="18"/>
          <w:shd w:val="clear" w:color="auto" w:fill="FFFFFF"/>
          <w:lang w:val="en-US" w:eastAsia="fr-FR"/>
        </w:rPr>
        <w:t xml:space="preserve"> </w:t>
      </w:r>
      <w:r w:rsidRPr="00C83EDB">
        <w:rPr>
          <w:rFonts w:ascii="Helvetica" w:eastAsia="Times New Roman" w:hAnsi="Helvetica" w:cs="Times New Roman"/>
          <w:color w:val="000000"/>
          <w:sz w:val="18"/>
          <w:szCs w:val="18"/>
          <w:shd w:val="clear" w:color="auto" w:fill="FFFFFF"/>
          <w:lang w:val="en-US" w:eastAsia="fr-FR"/>
        </w:rPr>
        <w:t>Cases description, by drug su</w:t>
      </w:r>
      <w:bookmarkStart w:id="0" w:name="_GoBack"/>
      <w:bookmarkEnd w:id="0"/>
      <w:r w:rsidRPr="00C83EDB">
        <w:rPr>
          <w:rFonts w:ascii="Helvetica" w:eastAsia="Times New Roman" w:hAnsi="Helvetica" w:cs="Times New Roman"/>
          <w:color w:val="000000"/>
          <w:sz w:val="18"/>
          <w:szCs w:val="18"/>
          <w:shd w:val="clear" w:color="auto" w:fill="FFFFFF"/>
          <w:lang w:val="en-US" w:eastAsia="fr-FR"/>
        </w:rPr>
        <w:t>bstance</w:t>
      </w:r>
      <w:r w:rsidRPr="00C83EDB" w:rsidDel="00C21CF2">
        <w:rPr>
          <w:rFonts w:ascii="Helvetica" w:eastAsia="Times New Roman" w:hAnsi="Helvetica" w:cs="Times New Roman"/>
          <w:color w:val="000000"/>
          <w:sz w:val="18"/>
          <w:szCs w:val="18"/>
          <w:shd w:val="clear" w:color="auto" w:fill="FFFFFF"/>
          <w:lang w:val="en-US" w:eastAsia="fr-FR"/>
        </w:rPr>
        <w:t xml:space="preserve"> </w:t>
      </w:r>
      <w:r w:rsidRPr="00C83EDB">
        <w:rPr>
          <w:rFonts w:ascii="Helvetica" w:eastAsia="Times New Roman" w:hAnsi="Helvetica" w:cs="Times New Roman"/>
          <w:color w:val="000000"/>
          <w:sz w:val="18"/>
          <w:szCs w:val="18"/>
          <w:shd w:val="clear" w:color="auto" w:fill="FFFFFF"/>
          <w:lang w:val="en-US" w:eastAsia="fr-FR"/>
        </w:rPr>
        <w:t>and relevant subgroups analysis.</w:t>
      </w:r>
    </w:p>
    <w:p w14:paraId="6CC62D28" w14:textId="77777777" w:rsidR="004624E7" w:rsidRPr="00C83EDB" w:rsidRDefault="004624E7" w:rsidP="00C83EDB">
      <w:pPr>
        <w:rPr>
          <w:rFonts w:ascii="Helvetica" w:eastAsia="Times New Roman" w:hAnsi="Helvetica" w:cs="Times New Roman"/>
          <w:color w:val="000000"/>
          <w:sz w:val="18"/>
          <w:szCs w:val="18"/>
          <w:shd w:val="clear" w:color="auto" w:fill="FFFFFF"/>
          <w:lang w:val="en-US" w:eastAsia="fr-FR"/>
        </w:rPr>
      </w:pPr>
    </w:p>
    <w:p w14:paraId="0934600D" w14:textId="3C62A73F" w:rsidR="004624E7" w:rsidRDefault="004624E7" w:rsidP="00C83EDB">
      <w:pPr>
        <w:rPr>
          <w:rFonts w:ascii="Helvetica" w:eastAsia="Times New Roman" w:hAnsi="Helvetica" w:cs="Times New Roman"/>
          <w:color w:val="000000"/>
          <w:sz w:val="18"/>
          <w:szCs w:val="18"/>
          <w:shd w:val="clear" w:color="auto" w:fill="FFFFFF"/>
          <w:lang w:val="en-US" w:eastAsia="fr-FR"/>
        </w:rPr>
      </w:pPr>
      <w:r>
        <w:rPr>
          <w:rFonts w:ascii="Helvetica" w:eastAsia="Times New Roman" w:hAnsi="Helvetica" w:cs="Times New Roman"/>
          <w:color w:val="000000"/>
          <w:sz w:val="18"/>
          <w:szCs w:val="18"/>
          <w:shd w:val="clear" w:color="auto" w:fill="FFFFFF"/>
          <w:lang w:val="en-US" w:eastAsia="fr-FR"/>
        </w:rPr>
        <w:t xml:space="preserve">File Name: </w:t>
      </w:r>
      <w:r w:rsidR="00C83EDB" w:rsidRPr="00C83EDB">
        <w:rPr>
          <w:rFonts w:ascii="Helvetica" w:eastAsia="Times New Roman" w:hAnsi="Helvetica" w:cs="Times New Roman"/>
          <w:color w:val="000000"/>
          <w:sz w:val="18"/>
          <w:szCs w:val="18"/>
          <w:shd w:val="clear" w:color="auto" w:fill="FFFFFF"/>
          <w:lang w:val="en-US" w:eastAsia="fr-FR"/>
        </w:rPr>
        <w:t>Supplementary data</w:t>
      </w:r>
      <w:r w:rsidR="0088399E">
        <w:rPr>
          <w:rFonts w:ascii="Helvetica" w:eastAsia="Times New Roman" w:hAnsi="Helvetica" w:cs="Times New Roman"/>
          <w:color w:val="000000"/>
          <w:sz w:val="18"/>
          <w:szCs w:val="18"/>
          <w:shd w:val="clear" w:color="auto" w:fill="FFFFFF"/>
          <w:lang w:val="en-US" w:eastAsia="fr-FR"/>
        </w:rPr>
        <w:t>set</w:t>
      </w:r>
      <w:r w:rsidR="00C83EDB" w:rsidRPr="00C83EDB">
        <w:rPr>
          <w:rFonts w:ascii="Helvetica" w:eastAsia="Times New Roman" w:hAnsi="Helvetica" w:cs="Times New Roman"/>
          <w:color w:val="000000"/>
          <w:sz w:val="18"/>
          <w:szCs w:val="18"/>
          <w:shd w:val="clear" w:color="auto" w:fill="FFFFFF"/>
          <w:lang w:val="en-US" w:eastAsia="fr-FR"/>
        </w:rPr>
        <w:t xml:space="preserve"> 2.</w:t>
      </w:r>
    </w:p>
    <w:p w14:paraId="61D7AF36" w14:textId="1F3B5906" w:rsidR="00C83EDB" w:rsidRDefault="004624E7" w:rsidP="00C83EDB">
      <w:pPr>
        <w:rPr>
          <w:rFonts w:ascii="Helvetica" w:eastAsia="Times New Roman" w:hAnsi="Helvetica" w:cs="Times New Roman"/>
          <w:color w:val="000000"/>
          <w:sz w:val="18"/>
          <w:szCs w:val="18"/>
          <w:shd w:val="clear" w:color="auto" w:fill="FFFFFF"/>
          <w:lang w:val="en-US" w:eastAsia="fr-FR"/>
        </w:rPr>
      </w:pPr>
      <w:r>
        <w:rPr>
          <w:rFonts w:ascii="Helvetica" w:eastAsia="Times New Roman" w:hAnsi="Helvetica" w:cs="Times New Roman"/>
          <w:color w:val="000000"/>
          <w:sz w:val="18"/>
          <w:szCs w:val="18"/>
          <w:shd w:val="clear" w:color="auto" w:fill="FFFFFF"/>
          <w:lang w:val="en-US" w:eastAsia="fr-FR"/>
        </w:rPr>
        <w:t xml:space="preserve">Description: </w:t>
      </w:r>
      <w:r w:rsidR="00C83EDB" w:rsidRPr="00C83EDB">
        <w:rPr>
          <w:rFonts w:ascii="Helvetica" w:eastAsia="Times New Roman" w:hAnsi="Helvetica" w:cs="Times New Roman"/>
          <w:color w:val="000000"/>
          <w:sz w:val="18"/>
          <w:szCs w:val="18"/>
          <w:shd w:val="clear" w:color="auto" w:fill="FFFFFF"/>
          <w:lang w:val="en-US" w:eastAsia="fr-FR"/>
        </w:rPr>
        <w:t>Cases description, by drug substance.</w:t>
      </w:r>
    </w:p>
    <w:p w14:paraId="42D2F985" w14:textId="77777777" w:rsidR="004624E7" w:rsidRDefault="004624E7" w:rsidP="00C83EDB">
      <w:pPr>
        <w:rPr>
          <w:rFonts w:ascii="Helvetica" w:eastAsia="Times New Roman" w:hAnsi="Helvetica" w:cs="Times New Roman"/>
          <w:color w:val="000000"/>
          <w:sz w:val="18"/>
          <w:szCs w:val="18"/>
          <w:shd w:val="clear" w:color="auto" w:fill="FFFFFF"/>
          <w:lang w:val="en-US" w:eastAsia="fr-FR"/>
        </w:rPr>
      </w:pPr>
    </w:p>
    <w:p w14:paraId="2CC48B0A" w14:textId="2FB70310" w:rsidR="004624E7" w:rsidRDefault="004624E7" w:rsidP="00C83EDB">
      <w:pPr>
        <w:rPr>
          <w:rFonts w:ascii="Helvetica" w:eastAsia="Times New Roman" w:hAnsi="Helvetica" w:cs="Times New Roman"/>
          <w:color w:val="000000"/>
          <w:sz w:val="18"/>
          <w:szCs w:val="18"/>
          <w:shd w:val="clear" w:color="auto" w:fill="FFFFFF"/>
          <w:lang w:val="en-US" w:eastAsia="fr-FR"/>
        </w:rPr>
      </w:pPr>
      <w:r>
        <w:rPr>
          <w:rFonts w:ascii="Helvetica" w:eastAsia="Times New Roman" w:hAnsi="Helvetica" w:cs="Times New Roman"/>
          <w:color w:val="000000"/>
          <w:sz w:val="18"/>
          <w:szCs w:val="18"/>
          <w:shd w:val="clear" w:color="auto" w:fill="FFFFFF"/>
          <w:lang w:val="en-US" w:eastAsia="fr-FR"/>
        </w:rPr>
        <w:t xml:space="preserve">File Name: </w:t>
      </w:r>
      <w:r w:rsidR="00C83EDB" w:rsidRPr="00C83EDB">
        <w:rPr>
          <w:rFonts w:ascii="Helvetica" w:eastAsia="Times New Roman" w:hAnsi="Helvetica" w:cs="Times New Roman"/>
          <w:color w:val="000000"/>
          <w:sz w:val="18"/>
          <w:szCs w:val="18"/>
          <w:shd w:val="clear" w:color="auto" w:fill="FFFFFF"/>
          <w:lang w:val="en-US" w:eastAsia="fr-FR"/>
        </w:rPr>
        <w:t>Supplementary data</w:t>
      </w:r>
      <w:r w:rsidR="0088399E">
        <w:rPr>
          <w:rFonts w:ascii="Helvetica" w:eastAsia="Times New Roman" w:hAnsi="Helvetica" w:cs="Times New Roman"/>
          <w:color w:val="000000"/>
          <w:sz w:val="18"/>
          <w:szCs w:val="18"/>
          <w:shd w:val="clear" w:color="auto" w:fill="FFFFFF"/>
          <w:lang w:val="en-US" w:eastAsia="fr-FR"/>
        </w:rPr>
        <w:t>set</w:t>
      </w:r>
      <w:r w:rsidR="00C83EDB" w:rsidRPr="00C83EDB">
        <w:rPr>
          <w:rFonts w:ascii="Helvetica" w:eastAsia="Times New Roman" w:hAnsi="Helvetica" w:cs="Times New Roman"/>
          <w:color w:val="000000"/>
          <w:sz w:val="18"/>
          <w:szCs w:val="18"/>
          <w:shd w:val="clear" w:color="auto" w:fill="FFFFFF"/>
          <w:lang w:val="en-US" w:eastAsia="fr-FR"/>
        </w:rPr>
        <w:t xml:space="preserve"> 3.</w:t>
      </w:r>
    </w:p>
    <w:p w14:paraId="2A6986C8" w14:textId="06F9E5F1" w:rsidR="00C83EDB" w:rsidRDefault="004624E7" w:rsidP="00C83EDB">
      <w:pPr>
        <w:rPr>
          <w:rFonts w:ascii="Helvetica" w:eastAsia="Times New Roman" w:hAnsi="Helvetica" w:cs="Times New Roman"/>
          <w:color w:val="000000"/>
          <w:sz w:val="18"/>
          <w:szCs w:val="18"/>
          <w:shd w:val="clear" w:color="auto" w:fill="FFFFFF"/>
          <w:lang w:val="en-US" w:eastAsia="fr-FR"/>
        </w:rPr>
      </w:pPr>
      <w:r>
        <w:rPr>
          <w:rFonts w:ascii="Helvetica" w:eastAsia="Times New Roman" w:hAnsi="Helvetica" w:cs="Times New Roman"/>
          <w:color w:val="000000"/>
          <w:sz w:val="18"/>
          <w:szCs w:val="18"/>
          <w:shd w:val="clear" w:color="auto" w:fill="FFFFFF"/>
          <w:lang w:val="en-US" w:eastAsia="fr-FR"/>
        </w:rPr>
        <w:t xml:space="preserve">Description: </w:t>
      </w:r>
      <w:r w:rsidR="00C83EDB" w:rsidRPr="00C83EDB">
        <w:rPr>
          <w:rFonts w:ascii="Helvetica" w:eastAsia="Times New Roman" w:hAnsi="Helvetica" w:cs="Times New Roman"/>
          <w:color w:val="000000"/>
          <w:sz w:val="18"/>
          <w:szCs w:val="18"/>
          <w:shd w:val="clear" w:color="auto" w:fill="FFFFFF"/>
          <w:lang w:val="en-US" w:eastAsia="fr-FR"/>
        </w:rPr>
        <w:t>Pharmacovigilance causality assessment of drug substances not previously associated with myocarditis in their Food and Drugs Administration (FDA) label description.</w:t>
      </w:r>
    </w:p>
    <w:p w14:paraId="3BF70C11" w14:textId="77777777" w:rsidR="004624E7" w:rsidRDefault="004624E7" w:rsidP="00C83EDB">
      <w:pPr>
        <w:rPr>
          <w:rFonts w:ascii="Helvetica" w:eastAsia="Times New Roman" w:hAnsi="Helvetica" w:cs="Times New Roman"/>
          <w:color w:val="000000"/>
          <w:sz w:val="18"/>
          <w:szCs w:val="18"/>
          <w:shd w:val="clear" w:color="auto" w:fill="FFFFFF"/>
          <w:lang w:val="en-US" w:eastAsia="fr-FR"/>
        </w:rPr>
      </w:pPr>
    </w:p>
    <w:p w14:paraId="6B8804AC" w14:textId="1AFD5B3A" w:rsidR="004624E7" w:rsidRDefault="004624E7" w:rsidP="00C83EDB">
      <w:pPr>
        <w:rPr>
          <w:rFonts w:ascii="Helvetica" w:eastAsia="Times New Roman" w:hAnsi="Helvetica" w:cs="Times New Roman"/>
          <w:color w:val="000000"/>
          <w:sz w:val="18"/>
          <w:szCs w:val="18"/>
          <w:shd w:val="clear" w:color="auto" w:fill="FFFFFF"/>
          <w:lang w:val="en-US" w:eastAsia="fr-FR"/>
        </w:rPr>
      </w:pPr>
      <w:r>
        <w:rPr>
          <w:rFonts w:ascii="Helvetica" w:eastAsia="Times New Roman" w:hAnsi="Helvetica" w:cs="Times New Roman"/>
          <w:color w:val="000000"/>
          <w:sz w:val="18"/>
          <w:szCs w:val="18"/>
          <w:shd w:val="clear" w:color="auto" w:fill="FFFFFF"/>
          <w:lang w:val="en-US" w:eastAsia="fr-FR"/>
        </w:rPr>
        <w:t>File Name:</w:t>
      </w:r>
      <w:r>
        <w:rPr>
          <w:rFonts w:ascii="Helvetica" w:eastAsia="Times New Roman" w:hAnsi="Helvetica" w:cs="Times New Roman"/>
          <w:color w:val="000000"/>
          <w:sz w:val="18"/>
          <w:szCs w:val="18"/>
          <w:shd w:val="clear" w:color="auto" w:fill="FFFFFF"/>
          <w:lang w:val="en-US" w:eastAsia="fr-FR"/>
        </w:rPr>
        <w:t xml:space="preserve"> </w:t>
      </w:r>
      <w:r w:rsidR="00C83EDB" w:rsidRPr="00C83EDB">
        <w:rPr>
          <w:rFonts w:ascii="Helvetica" w:eastAsia="Times New Roman" w:hAnsi="Helvetica" w:cs="Times New Roman"/>
          <w:color w:val="000000"/>
          <w:sz w:val="18"/>
          <w:szCs w:val="18"/>
          <w:shd w:val="clear" w:color="auto" w:fill="FFFFFF"/>
          <w:lang w:val="en-US" w:eastAsia="fr-FR"/>
        </w:rPr>
        <w:t>Supplementary data</w:t>
      </w:r>
      <w:r w:rsidR="0088399E">
        <w:rPr>
          <w:rFonts w:ascii="Helvetica" w:eastAsia="Times New Roman" w:hAnsi="Helvetica" w:cs="Times New Roman"/>
          <w:color w:val="000000"/>
          <w:sz w:val="18"/>
          <w:szCs w:val="18"/>
          <w:shd w:val="clear" w:color="auto" w:fill="FFFFFF"/>
          <w:lang w:val="en-US" w:eastAsia="fr-FR"/>
        </w:rPr>
        <w:t>set</w:t>
      </w:r>
      <w:r w:rsidR="00C83EDB" w:rsidRPr="00C83EDB">
        <w:rPr>
          <w:rFonts w:ascii="Helvetica" w:eastAsia="Times New Roman" w:hAnsi="Helvetica" w:cs="Times New Roman"/>
          <w:color w:val="000000"/>
          <w:sz w:val="18"/>
          <w:szCs w:val="18"/>
          <w:shd w:val="clear" w:color="auto" w:fill="FFFFFF"/>
          <w:lang w:val="en-US" w:eastAsia="fr-FR"/>
        </w:rPr>
        <w:t xml:space="preserve"> 4.</w:t>
      </w:r>
    </w:p>
    <w:p w14:paraId="2D646A2B" w14:textId="0E8881E1" w:rsidR="00C83EDB" w:rsidRDefault="004624E7" w:rsidP="00C83EDB">
      <w:pPr>
        <w:rPr>
          <w:rFonts w:ascii="Helvetica" w:eastAsia="Times New Roman" w:hAnsi="Helvetica" w:cs="Times New Roman"/>
          <w:color w:val="000000"/>
          <w:sz w:val="18"/>
          <w:szCs w:val="18"/>
          <w:shd w:val="clear" w:color="auto" w:fill="FFFFFF"/>
          <w:lang w:val="en-US" w:eastAsia="fr-FR"/>
        </w:rPr>
      </w:pPr>
      <w:r>
        <w:rPr>
          <w:rFonts w:ascii="Helvetica" w:eastAsia="Times New Roman" w:hAnsi="Helvetica" w:cs="Times New Roman"/>
          <w:color w:val="000000"/>
          <w:sz w:val="18"/>
          <w:szCs w:val="18"/>
          <w:shd w:val="clear" w:color="auto" w:fill="FFFFFF"/>
          <w:lang w:val="en-US" w:eastAsia="fr-FR"/>
        </w:rPr>
        <w:t xml:space="preserve">Description: </w:t>
      </w:r>
      <w:r w:rsidR="00C83EDB" w:rsidRPr="00C83EDB">
        <w:rPr>
          <w:rFonts w:ascii="Helvetica" w:eastAsia="Times New Roman" w:hAnsi="Helvetica" w:cs="Times New Roman"/>
          <w:color w:val="000000"/>
          <w:sz w:val="18"/>
          <w:szCs w:val="18"/>
          <w:shd w:val="clear" w:color="auto" w:fill="FFFFFF"/>
          <w:lang w:val="en-US" w:eastAsia="fr-FR"/>
        </w:rPr>
        <w:t xml:space="preserve">Cases descriptions, by drug class, with </w:t>
      </w:r>
      <w:proofErr w:type="spellStart"/>
      <w:r w:rsidR="00C83EDB" w:rsidRPr="00C83EDB">
        <w:rPr>
          <w:rFonts w:ascii="Helvetica" w:eastAsia="Times New Roman" w:hAnsi="Helvetica" w:cs="Times New Roman"/>
          <w:color w:val="000000"/>
          <w:sz w:val="18"/>
          <w:szCs w:val="18"/>
          <w:shd w:val="clear" w:color="auto" w:fill="FFFFFF"/>
          <w:lang w:val="en-US" w:eastAsia="fr-FR"/>
        </w:rPr>
        <w:t>heatmap</w:t>
      </w:r>
      <w:proofErr w:type="spellEnd"/>
      <w:r w:rsidR="00C83EDB" w:rsidRPr="00C83EDB">
        <w:rPr>
          <w:rFonts w:ascii="Helvetica" w:eastAsia="Times New Roman" w:hAnsi="Helvetica" w:cs="Times New Roman"/>
          <w:color w:val="000000"/>
          <w:sz w:val="18"/>
          <w:szCs w:val="18"/>
          <w:shd w:val="clear" w:color="auto" w:fill="FFFFFF"/>
          <w:lang w:val="en-US" w:eastAsia="fr-FR"/>
        </w:rPr>
        <w:t xml:space="preserve"> of associated adverse drug reactions (green to red, least to most associated).</w:t>
      </w:r>
    </w:p>
    <w:p w14:paraId="25EB3B67" w14:textId="77777777" w:rsidR="004624E7" w:rsidRDefault="004624E7" w:rsidP="00C83EDB">
      <w:pPr>
        <w:rPr>
          <w:rFonts w:ascii="Helvetica" w:eastAsia="Times New Roman" w:hAnsi="Helvetica" w:cs="Times New Roman"/>
          <w:color w:val="000000"/>
          <w:sz w:val="18"/>
          <w:szCs w:val="18"/>
          <w:shd w:val="clear" w:color="auto" w:fill="FFFFFF"/>
          <w:lang w:val="en-US" w:eastAsia="fr-FR"/>
        </w:rPr>
      </w:pPr>
    </w:p>
    <w:p w14:paraId="1C688881" w14:textId="04A16E74" w:rsidR="004624E7" w:rsidRDefault="004624E7" w:rsidP="00C83EDB">
      <w:pPr>
        <w:rPr>
          <w:rFonts w:ascii="Helvetica" w:eastAsia="Times New Roman" w:hAnsi="Helvetica" w:cs="Times New Roman"/>
          <w:color w:val="000000"/>
          <w:sz w:val="18"/>
          <w:szCs w:val="18"/>
          <w:shd w:val="clear" w:color="auto" w:fill="FFFFFF"/>
          <w:lang w:val="en-US" w:eastAsia="fr-FR"/>
        </w:rPr>
      </w:pPr>
      <w:r>
        <w:rPr>
          <w:rFonts w:ascii="Helvetica" w:eastAsia="Times New Roman" w:hAnsi="Helvetica" w:cs="Times New Roman"/>
          <w:color w:val="000000"/>
          <w:sz w:val="18"/>
          <w:szCs w:val="18"/>
          <w:shd w:val="clear" w:color="auto" w:fill="FFFFFF"/>
          <w:lang w:val="en-US" w:eastAsia="fr-FR"/>
        </w:rPr>
        <w:t xml:space="preserve">File Name: </w:t>
      </w:r>
      <w:r w:rsidR="00C83EDB" w:rsidRPr="00C83EDB">
        <w:rPr>
          <w:rFonts w:ascii="Helvetica" w:eastAsia="Times New Roman" w:hAnsi="Helvetica" w:cs="Times New Roman"/>
          <w:color w:val="000000"/>
          <w:sz w:val="18"/>
          <w:szCs w:val="18"/>
          <w:shd w:val="clear" w:color="auto" w:fill="FFFFFF"/>
          <w:lang w:val="en-US" w:eastAsia="fr-FR"/>
        </w:rPr>
        <w:t>Supplementary data</w:t>
      </w:r>
      <w:r w:rsidR="0088399E">
        <w:rPr>
          <w:rFonts w:ascii="Helvetica" w:eastAsia="Times New Roman" w:hAnsi="Helvetica" w:cs="Times New Roman"/>
          <w:color w:val="000000"/>
          <w:sz w:val="18"/>
          <w:szCs w:val="18"/>
          <w:shd w:val="clear" w:color="auto" w:fill="FFFFFF"/>
          <w:lang w:val="en-US" w:eastAsia="fr-FR"/>
        </w:rPr>
        <w:t>set</w:t>
      </w:r>
      <w:r w:rsidR="00C83EDB" w:rsidRPr="00C83EDB">
        <w:rPr>
          <w:rFonts w:ascii="Helvetica" w:eastAsia="Times New Roman" w:hAnsi="Helvetica" w:cs="Times New Roman"/>
          <w:color w:val="000000"/>
          <w:sz w:val="18"/>
          <w:szCs w:val="18"/>
          <w:shd w:val="clear" w:color="auto" w:fill="FFFFFF"/>
          <w:lang w:val="en-US" w:eastAsia="fr-FR"/>
        </w:rPr>
        <w:t xml:space="preserve"> 5.</w:t>
      </w:r>
    </w:p>
    <w:p w14:paraId="262A0E1F" w14:textId="2C306B35" w:rsidR="00C83EDB" w:rsidRPr="00C83EDB" w:rsidRDefault="004624E7" w:rsidP="00C83EDB">
      <w:pPr>
        <w:rPr>
          <w:rFonts w:ascii="Helvetica" w:eastAsia="Times New Roman" w:hAnsi="Helvetica" w:cs="Times New Roman"/>
          <w:color w:val="000000"/>
          <w:sz w:val="18"/>
          <w:szCs w:val="18"/>
          <w:shd w:val="clear" w:color="auto" w:fill="FFFFFF"/>
          <w:lang w:val="en-US" w:eastAsia="fr-FR"/>
        </w:rPr>
      </w:pPr>
      <w:r>
        <w:rPr>
          <w:rFonts w:ascii="Helvetica" w:eastAsia="Times New Roman" w:hAnsi="Helvetica" w:cs="Times New Roman"/>
          <w:color w:val="000000"/>
          <w:sz w:val="18"/>
          <w:szCs w:val="18"/>
          <w:shd w:val="clear" w:color="auto" w:fill="FFFFFF"/>
          <w:lang w:val="en-US" w:eastAsia="fr-FR"/>
        </w:rPr>
        <w:t xml:space="preserve">Description: </w:t>
      </w:r>
      <w:r w:rsidR="00C83EDB" w:rsidRPr="00C83EDB">
        <w:rPr>
          <w:rFonts w:ascii="Helvetica" w:eastAsia="Times New Roman" w:hAnsi="Helvetica" w:cs="Times New Roman"/>
          <w:color w:val="000000"/>
          <w:sz w:val="18"/>
          <w:szCs w:val="18"/>
          <w:shd w:val="clear" w:color="auto" w:fill="FFFFFF"/>
          <w:lang w:val="en-US" w:eastAsia="fr-FR"/>
        </w:rPr>
        <w:t xml:space="preserve">Categorization of </w:t>
      </w:r>
      <w:proofErr w:type="spellStart"/>
      <w:r w:rsidR="00C83EDB" w:rsidRPr="00C83EDB">
        <w:rPr>
          <w:rFonts w:ascii="Helvetica" w:eastAsia="Times New Roman" w:hAnsi="Helvetica" w:cs="Times New Roman"/>
          <w:color w:val="000000"/>
          <w:sz w:val="18"/>
          <w:szCs w:val="18"/>
          <w:shd w:val="clear" w:color="auto" w:fill="FFFFFF"/>
          <w:lang w:val="en-US" w:eastAsia="fr-FR"/>
        </w:rPr>
        <w:t>MedDRA</w:t>
      </w:r>
      <w:proofErr w:type="spellEnd"/>
      <w:r w:rsidR="00C83EDB" w:rsidRPr="00C83EDB">
        <w:rPr>
          <w:rFonts w:ascii="Helvetica" w:eastAsia="Times New Roman" w:hAnsi="Helvetica" w:cs="Times New Roman"/>
          <w:color w:val="000000"/>
          <w:sz w:val="18"/>
          <w:szCs w:val="18"/>
          <w:shd w:val="clear" w:color="auto" w:fill="FFFFFF"/>
          <w:lang w:val="en-US" w:eastAsia="fr-FR"/>
        </w:rPr>
        <w:t xml:space="preserve"> preferred terms regarding concurrent adverse events</w:t>
      </w:r>
    </w:p>
    <w:sectPr w:rsidR="00C83EDB" w:rsidRPr="00C83EDB" w:rsidSect="0063502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2DB"/>
    <w:rsid w:val="00000B34"/>
    <w:rsid w:val="000018DE"/>
    <w:rsid w:val="00012170"/>
    <w:rsid w:val="00023661"/>
    <w:rsid w:val="000264EB"/>
    <w:rsid w:val="00041206"/>
    <w:rsid w:val="000435A2"/>
    <w:rsid w:val="0004547A"/>
    <w:rsid w:val="000560A6"/>
    <w:rsid w:val="000570DF"/>
    <w:rsid w:val="000572D9"/>
    <w:rsid w:val="0006136A"/>
    <w:rsid w:val="00064835"/>
    <w:rsid w:val="00065335"/>
    <w:rsid w:val="000661A0"/>
    <w:rsid w:val="000910E2"/>
    <w:rsid w:val="000A0B08"/>
    <w:rsid w:val="000A32BA"/>
    <w:rsid w:val="000B1D03"/>
    <w:rsid w:val="000B2D70"/>
    <w:rsid w:val="000C1069"/>
    <w:rsid w:val="000C3C33"/>
    <w:rsid w:val="000C6296"/>
    <w:rsid w:val="000D3838"/>
    <w:rsid w:val="000F4828"/>
    <w:rsid w:val="000F5A5B"/>
    <w:rsid w:val="00107B64"/>
    <w:rsid w:val="00117CD2"/>
    <w:rsid w:val="0013219E"/>
    <w:rsid w:val="00162851"/>
    <w:rsid w:val="00163BB9"/>
    <w:rsid w:val="00181FE7"/>
    <w:rsid w:val="001850EF"/>
    <w:rsid w:val="001862CC"/>
    <w:rsid w:val="00187D21"/>
    <w:rsid w:val="00192C1A"/>
    <w:rsid w:val="00194F41"/>
    <w:rsid w:val="001B20E2"/>
    <w:rsid w:val="001B2511"/>
    <w:rsid w:val="001B3609"/>
    <w:rsid w:val="001B4425"/>
    <w:rsid w:val="001B4BCB"/>
    <w:rsid w:val="001B5562"/>
    <w:rsid w:val="001C2476"/>
    <w:rsid w:val="001C4B36"/>
    <w:rsid w:val="001D4B9B"/>
    <w:rsid w:val="001D4FE0"/>
    <w:rsid w:val="001E1F8B"/>
    <w:rsid w:val="001F0E1F"/>
    <w:rsid w:val="002050EB"/>
    <w:rsid w:val="00210AAA"/>
    <w:rsid w:val="00220B74"/>
    <w:rsid w:val="00220BBF"/>
    <w:rsid w:val="00223D0D"/>
    <w:rsid w:val="00233B88"/>
    <w:rsid w:val="00250BB1"/>
    <w:rsid w:val="0025358A"/>
    <w:rsid w:val="0026361F"/>
    <w:rsid w:val="00264022"/>
    <w:rsid w:val="0026493A"/>
    <w:rsid w:val="0027781C"/>
    <w:rsid w:val="00277B45"/>
    <w:rsid w:val="00282203"/>
    <w:rsid w:val="00296D7A"/>
    <w:rsid w:val="00297932"/>
    <w:rsid w:val="002A41A3"/>
    <w:rsid w:val="002B03BC"/>
    <w:rsid w:val="002B3FCF"/>
    <w:rsid w:val="002C321B"/>
    <w:rsid w:val="002D159F"/>
    <w:rsid w:val="002D476A"/>
    <w:rsid w:val="002E31C3"/>
    <w:rsid w:val="00303046"/>
    <w:rsid w:val="003043F1"/>
    <w:rsid w:val="00323C02"/>
    <w:rsid w:val="003318E9"/>
    <w:rsid w:val="00340351"/>
    <w:rsid w:val="00346642"/>
    <w:rsid w:val="003546D7"/>
    <w:rsid w:val="00372D01"/>
    <w:rsid w:val="003801F3"/>
    <w:rsid w:val="00381798"/>
    <w:rsid w:val="00384CDF"/>
    <w:rsid w:val="003854F3"/>
    <w:rsid w:val="00390845"/>
    <w:rsid w:val="003A0B87"/>
    <w:rsid w:val="003A0FE7"/>
    <w:rsid w:val="003A60E3"/>
    <w:rsid w:val="003B00AF"/>
    <w:rsid w:val="003B5F04"/>
    <w:rsid w:val="003C12A6"/>
    <w:rsid w:val="003D733E"/>
    <w:rsid w:val="003E026A"/>
    <w:rsid w:val="003E4C85"/>
    <w:rsid w:val="003E60D6"/>
    <w:rsid w:val="003E6C31"/>
    <w:rsid w:val="003E75B1"/>
    <w:rsid w:val="003F7128"/>
    <w:rsid w:val="00403EDD"/>
    <w:rsid w:val="0040700A"/>
    <w:rsid w:val="00410D66"/>
    <w:rsid w:val="00422A73"/>
    <w:rsid w:val="0042776D"/>
    <w:rsid w:val="004313A8"/>
    <w:rsid w:val="00441C5E"/>
    <w:rsid w:val="004569A3"/>
    <w:rsid w:val="004624E7"/>
    <w:rsid w:val="00466A5B"/>
    <w:rsid w:val="00483C0E"/>
    <w:rsid w:val="00484EED"/>
    <w:rsid w:val="00486684"/>
    <w:rsid w:val="004A1630"/>
    <w:rsid w:val="004A54D6"/>
    <w:rsid w:val="004A55B4"/>
    <w:rsid w:val="004B61D6"/>
    <w:rsid w:val="004C2F47"/>
    <w:rsid w:val="004C3A5B"/>
    <w:rsid w:val="004D1861"/>
    <w:rsid w:val="004D3569"/>
    <w:rsid w:val="004F0309"/>
    <w:rsid w:val="00503478"/>
    <w:rsid w:val="005101A7"/>
    <w:rsid w:val="0051471B"/>
    <w:rsid w:val="005154BF"/>
    <w:rsid w:val="00521AE6"/>
    <w:rsid w:val="005250E5"/>
    <w:rsid w:val="005303B3"/>
    <w:rsid w:val="005309F2"/>
    <w:rsid w:val="00532A20"/>
    <w:rsid w:val="005347B0"/>
    <w:rsid w:val="00546705"/>
    <w:rsid w:val="0055055E"/>
    <w:rsid w:val="00560C50"/>
    <w:rsid w:val="00560E94"/>
    <w:rsid w:val="00561618"/>
    <w:rsid w:val="00563945"/>
    <w:rsid w:val="00564F90"/>
    <w:rsid w:val="005665E4"/>
    <w:rsid w:val="00570ACA"/>
    <w:rsid w:val="0059090E"/>
    <w:rsid w:val="00595927"/>
    <w:rsid w:val="00596CDA"/>
    <w:rsid w:val="005B22CF"/>
    <w:rsid w:val="005C3356"/>
    <w:rsid w:val="005E02A7"/>
    <w:rsid w:val="005E0CE8"/>
    <w:rsid w:val="005E1821"/>
    <w:rsid w:val="005E2371"/>
    <w:rsid w:val="005F601B"/>
    <w:rsid w:val="0060159E"/>
    <w:rsid w:val="006051A3"/>
    <w:rsid w:val="0060590E"/>
    <w:rsid w:val="0060755F"/>
    <w:rsid w:val="00607B61"/>
    <w:rsid w:val="00611055"/>
    <w:rsid w:val="006149AB"/>
    <w:rsid w:val="00616A8B"/>
    <w:rsid w:val="00623659"/>
    <w:rsid w:val="006262CD"/>
    <w:rsid w:val="006341D0"/>
    <w:rsid w:val="00635027"/>
    <w:rsid w:val="0064043D"/>
    <w:rsid w:val="00644917"/>
    <w:rsid w:val="00652A53"/>
    <w:rsid w:val="006543F1"/>
    <w:rsid w:val="00656F8E"/>
    <w:rsid w:val="00657445"/>
    <w:rsid w:val="0066135F"/>
    <w:rsid w:val="00663327"/>
    <w:rsid w:val="00663F06"/>
    <w:rsid w:val="00670567"/>
    <w:rsid w:val="00673C0E"/>
    <w:rsid w:val="006864EA"/>
    <w:rsid w:val="00693485"/>
    <w:rsid w:val="0069678A"/>
    <w:rsid w:val="006A0791"/>
    <w:rsid w:val="006A12A5"/>
    <w:rsid w:val="006A1565"/>
    <w:rsid w:val="006A38AA"/>
    <w:rsid w:val="006A616C"/>
    <w:rsid w:val="006B27D5"/>
    <w:rsid w:val="006C2665"/>
    <w:rsid w:val="006C3206"/>
    <w:rsid w:val="006C4302"/>
    <w:rsid w:val="006C4345"/>
    <w:rsid w:val="006C6101"/>
    <w:rsid w:val="006D32E3"/>
    <w:rsid w:val="006D685F"/>
    <w:rsid w:val="006E0EDE"/>
    <w:rsid w:val="006E78AE"/>
    <w:rsid w:val="006F3B86"/>
    <w:rsid w:val="00706A60"/>
    <w:rsid w:val="007110C7"/>
    <w:rsid w:val="0071139B"/>
    <w:rsid w:val="007114B4"/>
    <w:rsid w:val="00716E6D"/>
    <w:rsid w:val="00723962"/>
    <w:rsid w:val="00723C64"/>
    <w:rsid w:val="007301DB"/>
    <w:rsid w:val="007328AD"/>
    <w:rsid w:val="00732AFD"/>
    <w:rsid w:val="00734CD2"/>
    <w:rsid w:val="007361C1"/>
    <w:rsid w:val="0074146A"/>
    <w:rsid w:val="00751207"/>
    <w:rsid w:val="007552D3"/>
    <w:rsid w:val="0075707E"/>
    <w:rsid w:val="007572E2"/>
    <w:rsid w:val="0077201C"/>
    <w:rsid w:val="007815D4"/>
    <w:rsid w:val="00782CFD"/>
    <w:rsid w:val="00795A8D"/>
    <w:rsid w:val="007B714C"/>
    <w:rsid w:val="007C18BF"/>
    <w:rsid w:val="007D09E6"/>
    <w:rsid w:val="007D0B79"/>
    <w:rsid w:val="007D3AF8"/>
    <w:rsid w:val="007D6136"/>
    <w:rsid w:val="007E44B9"/>
    <w:rsid w:val="007F25F8"/>
    <w:rsid w:val="007F44D4"/>
    <w:rsid w:val="007F6B00"/>
    <w:rsid w:val="007F7824"/>
    <w:rsid w:val="0080069C"/>
    <w:rsid w:val="008106B6"/>
    <w:rsid w:val="00814C3B"/>
    <w:rsid w:val="00815BD2"/>
    <w:rsid w:val="0081606D"/>
    <w:rsid w:val="0083160C"/>
    <w:rsid w:val="00832581"/>
    <w:rsid w:val="00842DBE"/>
    <w:rsid w:val="00843B05"/>
    <w:rsid w:val="008517B4"/>
    <w:rsid w:val="008570B8"/>
    <w:rsid w:val="00857CD6"/>
    <w:rsid w:val="00862FC3"/>
    <w:rsid w:val="00866DD2"/>
    <w:rsid w:val="008721F9"/>
    <w:rsid w:val="008811F5"/>
    <w:rsid w:val="0088399E"/>
    <w:rsid w:val="008869A6"/>
    <w:rsid w:val="00891427"/>
    <w:rsid w:val="008A639C"/>
    <w:rsid w:val="008A6DE9"/>
    <w:rsid w:val="008B1773"/>
    <w:rsid w:val="008B4DC3"/>
    <w:rsid w:val="008C32DB"/>
    <w:rsid w:val="008C5B62"/>
    <w:rsid w:val="008D0E9C"/>
    <w:rsid w:val="008E7EC6"/>
    <w:rsid w:val="008F01EA"/>
    <w:rsid w:val="008F62FE"/>
    <w:rsid w:val="008F6745"/>
    <w:rsid w:val="0090024B"/>
    <w:rsid w:val="0092479E"/>
    <w:rsid w:val="009323B9"/>
    <w:rsid w:val="009420D7"/>
    <w:rsid w:val="00954296"/>
    <w:rsid w:val="009606A5"/>
    <w:rsid w:val="009616BA"/>
    <w:rsid w:val="009635AE"/>
    <w:rsid w:val="00981E66"/>
    <w:rsid w:val="009849D1"/>
    <w:rsid w:val="00987EA0"/>
    <w:rsid w:val="00995F97"/>
    <w:rsid w:val="00996BAC"/>
    <w:rsid w:val="009A19C2"/>
    <w:rsid w:val="009B0ED4"/>
    <w:rsid w:val="009B6703"/>
    <w:rsid w:val="009C2164"/>
    <w:rsid w:val="009C22CB"/>
    <w:rsid w:val="009D0754"/>
    <w:rsid w:val="009D46C2"/>
    <w:rsid w:val="009F7EEC"/>
    <w:rsid w:val="00A01EC0"/>
    <w:rsid w:val="00A03005"/>
    <w:rsid w:val="00A0664B"/>
    <w:rsid w:val="00A06EF6"/>
    <w:rsid w:val="00A1440D"/>
    <w:rsid w:val="00A15F1D"/>
    <w:rsid w:val="00A21724"/>
    <w:rsid w:val="00A270D0"/>
    <w:rsid w:val="00A3283B"/>
    <w:rsid w:val="00A34CE6"/>
    <w:rsid w:val="00A44D46"/>
    <w:rsid w:val="00A4756E"/>
    <w:rsid w:val="00A53DC4"/>
    <w:rsid w:val="00A608AC"/>
    <w:rsid w:val="00A61D91"/>
    <w:rsid w:val="00A63A8B"/>
    <w:rsid w:val="00A71173"/>
    <w:rsid w:val="00A7757F"/>
    <w:rsid w:val="00AB165C"/>
    <w:rsid w:val="00AB4E81"/>
    <w:rsid w:val="00AC72BF"/>
    <w:rsid w:val="00AD1A58"/>
    <w:rsid w:val="00AD2ADE"/>
    <w:rsid w:val="00AD3185"/>
    <w:rsid w:val="00AD3F76"/>
    <w:rsid w:val="00AD3FA7"/>
    <w:rsid w:val="00AD5A0C"/>
    <w:rsid w:val="00AE1FCB"/>
    <w:rsid w:val="00AE4025"/>
    <w:rsid w:val="00AF180A"/>
    <w:rsid w:val="00AF34A0"/>
    <w:rsid w:val="00AF4671"/>
    <w:rsid w:val="00B012E2"/>
    <w:rsid w:val="00B06E7E"/>
    <w:rsid w:val="00B07392"/>
    <w:rsid w:val="00B21159"/>
    <w:rsid w:val="00B21BF6"/>
    <w:rsid w:val="00B27A3C"/>
    <w:rsid w:val="00B27DE7"/>
    <w:rsid w:val="00B34CCD"/>
    <w:rsid w:val="00B4277D"/>
    <w:rsid w:val="00B4393F"/>
    <w:rsid w:val="00B547E6"/>
    <w:rsid w:val="00B617BD"/>
    <w:rsid w:val="00B73401"/>
    <w:rsid w:val="00B7458F"/>
    <w:rsid w:val="00B76056"/>
    <w:rsid w:val="00B8466F"/>
    <w:rsid w:val="00B909B1"/>
    <w:rsid w:val="00B91066"/>
    <w:rsid w:val="00B956F3"/>
    <w:rsid w:val="00B972E3"/>
    <w:rsid w:val="00BA2558"/>
    <w:rsid w:val="00BA271B"/>
    <w:rsid w:val="00BA2995"/>
    <w:rsid w:val="00BA4C15"/>
    <w:rsid w:val="00BA673E"/>
    <w:rsid w:val="00BA76E7"/>
    <w:rsid w:val="00BB08BA"/>
    <w:rsid w:val="00BC49DF"/>
    <w:rsid w:val="00BC587F"/>
    <w:rsid w:val="00BC6422"/>
    <w:rsid w:val="00BD1D98"/>
    <w:rsid w:val="00BD2F08"/>
    <w:rsid w:val="00BD6AF7"/>
    <w:rsid w:val="00BE4771"/>
    <w:rsid w:val="00BF36BC"/>
    <w:rsid w:val="00BF5529"/>
    <w:rsid w:val="00BF6736"/>
    <w:rsid w:val="00C25053"/>
    <w:rsid w:val="00C41376"/>
    <w:rsid w:val="00C521AA"/>
    <w:rsid w:val="00C54A01"/>
    <w:rsid w:val="00C5514A"/>
    <w:rsid w:val="00C566CB"/>
    <w:rsid w:val="00C64052"/>
    <w:rsid w:val="00C64172"/>
    <w:rsid w:val="00C66DCC"/>
    <w:rsid w:val="00C73155"/>
    <w:rsid w:val="00C81584"/>
    <w:rsid w:val="00C83EDB"/>
    <w:rsid w:val="00C84702"/>
    <w:rsid w:val="00C92CD8"/>
    <w:rsid w:val="00C9308E"/>
    <w:rsid w:val="00C97AE5"/>
    <w:rsid w:val="00CA1223"/>
    <w:rsid w:val="00CA256B"/>
    <w:rsid w:val="00CA2662"/>
    <w:rsid w:val="00CA6301"/>
    <w:rsid w:val="00CB05B7"/>
    <w:rsid w:val="00CB197E"/>
    <w:rsid w:val="00CB6043"/>
    <w:rsid w:val="00CC2C41"/>
    <w:rsid w:val="00CD51F9"/>
    <w:rsid w:val="00CD6F7B"/>
    <w:rsid w:val="00CE3E52"/>
    <w:rsid w:val="00CE6937"/>
    <w:rsid w:val="00CF2FE1"/>
    <w:rsid w:val="00CF7B43"/>
    <w:rsid w:val="00D047B4"/>
    <w:rsid w:val="00D072B4"/>
    <w:rsid w:val="00D43526"/>
    <w:rsid w:val="00D43D5B"/>
    <w:rsid w:val="00D71FF7"/>
    <w:rsid w:val="00D73FB1"/>
    <w:rsid w:val="00D820FF"/>
    <w:rsid w:val="00D858AB"/>
    <w:rsid w:val="00DA0883"/>
    <w:rsid w:val="00DA1A4F"/>
    <w:rsid w:val="00DA2E88"/>
    <w:rsid w:val="00DA370A"/>
    <w:rsid w:val="00DA6A7D"/>
    <w:rsid w:val="00DD26FD"/>
    <w:rsid w:val="00DE22F8"/>
    <w:rsid w:val="00DF379E"/>
    <w:rsid w:val="00DF3A61"/>
    <w:rsid w:val="00E10E6B"/>
    <w:rsid w:val="00E1568A"/>
    <w:rsid w:val="00E21351"/>
    <w:rsid w:val="00E2440A"/>
    <w:rsid w:val="00E3490E"/>
    <w:rsid w:val="00E36E28"/>
    <w:rsid w:val="00E372DB"/>
    <w:rsid w:val="00E458B7"/>
    <w:rsid w:val="00E479BD"/>
    <w:rsid w:val="00E54979"/>
    <w:rsid w:val="00E63B31"/>
    <w:rsid w:val="00E7287C"/>
    <w:rsid w:val="00E90C8E"/>
    <w:rsid w:val="00EA0105"/>
    <w:rsid w:val="00EA023A"/>
    <w:rsid w:val="00EA5B04"/>
    <w:rsid w:val="00EA5EE6"/>
    <w:rsid w:val="00EC3884"/>
    <w:rsid w:val="00ED06BE"/>
    <w:rsid w:val="00ED4D33"/>
    <w:rsid w:val="00ED4DC8"/>
    <w:rsid w:val="00ED54C2"/>
    <w:rsid w:val="00EE00CD"/>
    <w:rsid w:val="00F013F6"/>
    <w:rsid w:val="00F019B9"/>
    <w:rsid w:val="00F03F29"/>
    <w:rsid w:val="00F10858"/>
    <w:rsid w:val="00F151C9"/>
    <w:rsid w:val="00F15449"/>
    <w:rsid w:val="00F218FC"/>
    <w:rsid w:val="00F239E3"/>
    <w:rsid w:val="00F23E61"/>
    <w:rsid w:val="00F23FD5"/>
    <w:rsid w:val="00F33A45"/>
    <w:rsid w:val="00F536D0"/>
    <w:rsid w:val="00F55AB9"/>
    <w:rsid w:val="00F61949"/>
    <w:rsid w:val="00F71788"/>
    <w:rsid w:val="00F966D1"/>
    <w:rsid w:val="00F979E2"/>
    <w:rsid w:val="00FA145D"/>
    <w:rsid w:val="00FA7F8C"/>
    <w:rsid w:val="00FB2FCE"/>
    <w:rsid w:val="00FB4FF1"/>
    <w:rsid w:val="00FB5E38"/>
    <w:rsid w:val="00FB626A"/>
    <w:rsid w:val="00FC4929"/>
    <w:rsid w:val="00FC71A2"/>
    <w:rsid w:val="00FD21C7"/>
    <w:rsid w:val="00FD4F65"/>
    <w:rsid w:val="00FE433B"/>
    <w:rsid w:val="00FE5BD1"/>
    <w:rsid w:val="00FE795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093D95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8C32DB"/>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C32DB"/>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6887616">
      <w:bodyDiv w:val="1"/>
      <w:marLeft w:val="0"/>
      <w:marRight w:val="0"/>
      <w:marTop w:val="0"/>
      <w:marBottom w:val="0"/>
      <w:divBdr>
        <w:top w:val="none" w:sz="0" w:space="0" w:color="auto"/>
        <w:left w:val="none" w:sz="0" w:space="0" w:color="auto"/>
        <w:bottom w:val="none" w:sz="0" w:space="0" w:color="auto"/>
        <w:right w:val="none" w:sz="0" w:space="0" w:color="auto"/>
      </w:divBdr>
    </w:div>
    <w:div w:id="135712196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99</Words>
  <Characters>1097</Characters>
  <Application>Microsoft Macintosh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12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Nguyen</dc:creator>
  <cp:keywords/>
  <dc:description/>
  <cp:lastModifiedBy>Lee Nguyen</cp:lastModifiedBy>
  <cp:revision>7</cp:revision>
  <dcterms:created xsi:type="dcterms:W3CDTF">2021-11-18T15:21:00Z</dcterms:created>
  <dcterms:modified xsi:type="dcterms:W3CDTF">2021-12-01T12:10:00Z</dcterms:modified>
</cp:coreProperties>
</file>